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left"/>
        <w:rPr/>
      </w:pPr>
      <w:bookmarkStart w:id="0" w:name="_Ref290907506"/>
      <w:r>
        <w:rPr/>
        <w:t>Table</w:t>
      </w:r>
      <w:bookmarkEnd w:id="0"/>
      <w:r>
        <w:rPr/>
        <w:t xml:space="preserve"> S1: Significantly deregulated KEGG pathways in CRC compared to normal colonic mucosa across two gene expression datasets 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19"/>
        <w:gridCol w:w="3257"/>
        <w:gridCol w:w="671"/>
        <w:gridCol w:w="1045"/>
        <w:gridCol w:w="180"/>
        <w:gridCol w:w="718"/>
        <w:gridCol w:w="74"/>
        <w:gridCol w:w="630"/>
        <w:gridCol w:w="63"/>
        <w:gridCol w:w="1040"/>
        <w:gridCol w:w="96"/>
        <w:gridCol w:w="949"/>
        <w:gridCol w:w="51"/>
      </w:tblGrid>
      <w:tr>
        <w:trPr>
          <w:trHeight w:val="269" w:hRule="atLeast"/>
        </w:trPr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/>
                <w:bCs/>
                <w:sz w:val="20"/>
                <w:szCs w:val="20"/>
              </w:rPr>
              <w:t>KEGG pathway number</w:t>
            </w:r>
          </w:p>
        </w:tc>
        <w:tc>
          <w:tcPr>
            <w:tcW w:w="325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GG pathway nam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ind w:right="-97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</w:t>
              <w:br/>
              <w:t>z-score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AB</w:t>
              <w:br/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values</w:t>
            </w:r>
          </w:p>
        </w:tc>
        <w:tc>
          <w:tcPr>
            <w:tcW w:w="89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gene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47" w:hanging="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Ex</w:t>
              <w:br/>
              <w:t>z-score</w:t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HuEx</w:t>
              <w:br/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values</w:t>
            </w:r>
          </w:p>
        </w:tc>
        <w:tc>
          <w:tcPr>
            <w:tcW w:w="104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gene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9782" w:type="dxa"/>
            <w:gridSpan w:val="14"/>
            <w:tcBorders/>
            <w:vAlign w:val="center"/>
          </w:tcPr>
          <w:p>
            <w:pPr>
              <w:pStyle w:val="Normal"/>
              <w:spacing w:lineRule="auto" w:line="240"/>
              <w:ind w:left="-23" w:right="-179" w:hanging="0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GG Pathways upregulated in CRC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3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graft reje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11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97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61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1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6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3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1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02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4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10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7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514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1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3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ndroitin sulfate biosynthe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6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09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0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51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33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E-10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34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ran sulfate biosynthe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44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logous recombin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07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3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4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11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E-10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Glycan biosynthe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0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45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homologous end-joining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4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7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 carbon pool by folat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1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115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E-0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1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 Escherichia coli infection - EHE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0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0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05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2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16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24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0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polymeras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1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E-06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22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11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10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10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32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94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9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E-0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1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8782" w:type="dxa"/>
            <w:gridSpan w:val="1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EGG Pathways downregulated in CRC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41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Chloroacrylic acid degrad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9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20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E-1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1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221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9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ipocytokine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0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E-9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15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gen and estrogen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7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2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9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36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8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E-0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5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1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0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E-2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16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7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adian rhythm - mammal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0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E-1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98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metabolism - cytochrome P45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E-2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4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01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bB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E-0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071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1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20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6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361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ma-Hexachlorocyclohexane</w:t>
              <w:br/>
              <w:t>degrad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54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E-0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214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91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RH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18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1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6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ositol phosphate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16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E-1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9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E-06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1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91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7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-term depress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6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7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-term potenti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16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E-1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0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1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916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E-0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218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11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6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98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abolism of xenobiotics by </w:t>
              <w:br/>
              <w:t xml:space="preserve"> cytochrome P45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2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4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76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6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9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E-10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223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E-0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19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16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501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E-156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04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1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2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07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09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0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12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86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1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332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2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E-1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64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E-0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9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81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0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14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autophag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E-10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8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2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18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50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1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2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66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04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E-0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742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ste transdu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E-30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10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5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07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93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I diabetes mellitu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E-15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E-03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375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28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ine, leucine and isoleucine</w:t>
              <w:br/>
              <w:t>degradat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E-2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21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4370</w:t>
            </w:r>
          </w:p>
        </w:tc>
        <w:tc>
          <w:tcPr>
            <w:tcW w:w="337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9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E-03</w:t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13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right="-179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E-0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8:38:00Z</dcterms:created>
  <dc:creator>stinead</dc:creator>
  <dc:description/>
  <cp:keywords/>
  <dc:language>en-US</dc:language>
  <cp:lastModifiedBy>stinead</cp:lastModifiedBy>
  <dcterms:modified xsi:type="dcterms:W3CDTF">2011-08-12T08:53:00Z</dcterms:modified>
  <cp:revision>2</cp:revision>
  <dc:subject/>
  <dc:title/>
</cp:coreProperties>
</file>